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2AB81" w14:textId="2B680D43" w:rsidR="00C0705C" w:rsidRPr="00AE740D" w:rsidRDefault="00581A8D" w:rsidP="003F0927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A25A8">
        <w:rPr>
          <w:rFonts w:ascii="Times New Roman" w:hAnsi="Times New Roman" w:cs="Times New Roman"/>
          <w:b/>
          <w:color w:val="FF0000"/>
          <w:kern w:val="0"/>
          <w:sz w:val="28"/>
          <w:szCs w:val="28"/>
        </w:rPr>
        <w:t>S6 Table</w:t>
      </w:r>
      <w:r w:rsidR="002804F7" w:rsidRPr="00AE740D">
        <w:rPr>
          <w:rFonts w:ascii="Times New Roman" w:hAnsi="Times New Roman" w:cs="Times New Roman"/>
          <w:b/>
          <w:sz w:val="28"/>
          <w:szCs w:val="28"/>
        </w:rPr>
        <w:t>. Locations and sequences of primer sets used in 3C-PCR assay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3544"/>
        <w:gridCol w:w="1388"/>
      </w:tblGrid>
      <w:tr w:rsidR="00B21DB3" w:rsidRPr="00AE740D" w14:paraId="4AD2AB88" w14:textId="77777777" w:rsidTr="0015225E">
        <w:tc>
          <w:tcPr>
            <w:tcW w:w="2689" w:type="dxa"/>
            <w:tcBorders>
              <w:bottom w:val="double" w:sz="4" w:space="0" w:color="auto"/>
            </w:tcBorders>
          </w:tcPr>
          <w:p w14:paraId="4AD2AB83" w14:textId="3C5E4CAB" w:rsidR="00C0705C" w:rsidRPr="00A6587D" w:rsidRDefault="002804F7" w:rsidP="0015225E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Site name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AD2AB84" w14:textId="77777777" w:rsidR="00C0705C" w:rsidRPr="00A6587D" w:rsidRDefault="002804F7" w:rsidP="0015225E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44" w:type="dxa"/>
            <w:tcBorders>
              <w:bottom w:val="double" w:sz="4" w:space="0" w:color="auto"/>
            </w:tcBorders>
          </w:tcPr>
          <w:p w14:paraId="4AD2AB85" w14:textId="77777777" w:rsidR="00C0705C" w:rsidRPr="00A6587D" w:rsidRDefault="002804F7" w:rsidP="0015225E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1388" w:type="dxa"/>
            <w:tcBorders>
              <w:bottom w:val="double" w:sz="4" w:space="0" w:color="auto"/>
            </w:tcBorders>
          </w:tcPr>
          <w:p w14:paraId="4AD2AB86" w14:textId="77777777" w:rsidR="00C0705C" w:rsidRPr="00A6587D" w:rsidRDefault="002804F7" w:rsidP="0015225E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Locations</w:t>
            </w:r>
          </w:p>
          <w:p w14:paraId="4AD2AB87" w14:textId="77777777" w:rsidR="00C0705C" w:rsidRPr="00A6587D" w:rsidRDefault="002804F7" w:rsidP="0015225E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(NC_007605)</w:t>
            </w:r>
          </w:p>
        </w:tc>
      </w:tr>
      <w:tr w:rsidR="00B21DB3" w:rsidRPr="00AE740D" w14:paraId="4AD2AB8D" w14:textId="77777777" w:rsidTr="0015225E">
        <w:tc>
          <w:tcPr>
            <w:tcW w:w="2689" w:type="dxa"/>
            <w:tcBorders>
              <w:top w:val="double" w:sz="4" w:space="0" w:color="auto"/>
            </w:tcBorders>
          </w:tcPr>
          <w:p w14:paraId="4AD2AB89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15225E">
              <w:rPr>
                <w:rFonts w:ascii="Times New Roman" w:hAnsi="Times New Roman" w:cs="Times New Roman"/>
                <w:szCs w:val="20"/>
              </w:rPr>
              <w:t>3-kb primer for S1 locus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4AD2AB8A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649</w:t>
            </w:r>
          </w:p>
        </w:tc>
        <w:tc>
          <w:tcPr>
            <w:tcW w:w="3544" w:type="dxa"/>
            <w:tcBorders>
              <w:top w:val="double" w:sz="4" w:space="0" w:color="auto"/>
            </w:tcBorders>
          </w:tcPr>
          <w:p w14:paraId="4AD2AB8B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ACAAACTGCTGCATTCCAGG</w:t>
            </w:r>
          </w:p>
        </w:tc>
        <w:tc>
          <w:tcPr>
            <w:tcW w:w="1388" w:type="dxa"/>
            <w:tcBorders>
              <w:top w:val="double" w:sz="4" w:space="0" w:color="auto"/>
            </w:tcBorders>
          </w:tcPr>
          <w:p w14:paraId="27015C80" w14:textId="77777777" w:rsidR="0015225E" w:rsidRDefault="002804F7" w:rsidP="0015225E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 xml:space="preserve">R: 3203 ~ </w:t>
            </w:r>
          </w:p>
          <w:p w14:paraId="4AD2AB8C" w14:textId="7EEEB777" w:rsidR="00C0705C" w:rsidRPr="0015225E" w:rsidRDefault="002804F7" w:rsidP="0015225E">
            <w:pPr>
              <w:pStyle w:val="af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3222</w:t>
            </w:r>
          </w:p>
        </w:tc>
      </w:tr>
      <w:tr w:rsidR="00B21DB3" w:rsidRPr="00AE740D" w14:paraId="4AD2AB92" w14:textId="77777777" w:rsidTr="0015225E">
        <w:tc>
          <w:tcPr>
            <w:tcW w:w="2689" w:type="dxa"/>
          </w:tcPr>
          <w:p w14:paraId="4AD2AB8E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35-kb primer for S3 locus</w:t>
            </w:r>
          </w:p>
        </w:tc>
        <w:tc>
          <w:tcPr>
            <w:tcW w:w="1275" w:type="dxa"/>
          </w:tcPr>
          <w:p w14:paraId="4AD2AB8F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687</w:t>
            </w:r>
          </w:p>
        </w:tc>
        <w:tc>
          <w:tcPr>
            <w:tcW w:w="3544" w:type="dxa"/>
          </w:tcPr>
          <w:p w14:paraId="4AD2AB90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AGGGGCTGGGGCTAAAAATG</w:t>
            </w:r>
          </w:p>
        </w:tc>
        <w:tc>
          <w:tcPr>
            <w:tcW w:w="1388" w:type="dxa"/>
          </w:tcPr>
          <w:p w14:paraId="67CE8C98" w14:textId="77777777" w:rsidR="0015225E" w:rsidRDefault="002804F7" w:rsidP="0015225E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 xml:space="preserve">R: 35519 ~ </w:t>
            </w:r>
          </w:p>
          <w:p w14:paraId="4AD2AB91" w14:textId="18F7719E" w:rsidR="00C0705C" w:rsidRPr="0015225E" w:rsidRDefault="002804F7" w:rsidP="0015225E">
            <w:pPr>
              <w:pStyle w:val="af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35538</w:t>
            </w:r>
          </w:p>
        </w:tc>
      </w:tr>
      <w:tr w:rsidR="00B21DB3" w:rsidRPr="00AE740D" w14:paraId="4AD2AB97" w14:textId="77777777" w:rsidTr="0015225E">
        <w:tc>
          <w:tcPr>
            <w:tcW w:w="2689" w:type="dxa"/>
          </w:tcPr>
          <w:p w14:paraId="4AD2AB93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49-kb primer for S5 locus</w:t>
            </w:r>
          </w:p>
        </w:tc>
        <w:tc>
          <w:tcPr>
            <w:tcW w:w="1275" w:type="dxa"/>
          </w:tcPr>
          <w:p w14:paraId="4AD2AB94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683</w:t>
            </w:r>
          </w:p>
        </w:tc>
        <w:tc>
          <w:tcPr>
            <w:tcW w:w="3544" w:type="dxa"/>
          </w:tcPr>
          <w:p w14:paraId="4AD2AB95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TATCAGGGAGGTGGTGACAG</w:t>
            </w:r>
          </w:p>
        </w:tc>
        <w:tc>
          <w:tcPr>
            <w:tcW w:w="1388" w:type="dxa"/>
          </w:tcPr>
          <w:p w14:paraId="5C0D55F9" w14:textId="77777777" w:rsidR="0015225E" w:rsidRDefault="002804F7" w:rsidP="0015225E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 xml:space="preserve">R: 50002 ~ </w:t>
            </w:r>
          </w:p>
          <w:p w14:paraId="4AD2AB96" w14:textId="64A9AAE1" w:rsidR="00C0705C" w:rsidRPr="0015225E" w:rsidRDefault="002804F7" w:rsidP="0015225E">
            <w:pPr>
              <w:pStyle w:val="af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50021</w:t>
            </w:r>
          </w:p>
        </w:tc>
      </w:tr>
      <w:tr w:rsidR="00B21DB3" w:rsidRPr="00AE740D" w14:paraId="4AD2AB9C" w14:textId="77777777" w:rsidTr="0015225E">
        <w:tc>
          <w:tcPr>
            <w:tcW w:w="2689" w:type="dxa"/>
          </w:tcPr>
          <w:p w14:paraId="4AD2AB98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65-kb primer for S8 locus</w:t>
            </w:r>
          </w:p>
        </w:tc>
        <w:tc>
          <w:tcPr>
            <w:tcW w:w="1275" w:type="dxa"/>
          </w:tcPr>
          <w:p w14:paraId="4AD2AB99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689</w:t>
            </w:r>
          </w:p>
        </w:tc>
        <w:tc>
          <w:tcPr>
            <w:tcW w:w="3544" w:type="dxa"/>
          </w:tcPr>
          <w:p w14:paraId="4AD2AB9A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GGGATCCCTGAAGAATGGAG</w:t>
            </w:r>
          </w:p>
        </w:tc>
        <w:tc>
          <w:tcPr>
            <w:tcW w:w="1388" w:type="dxa"/>
          </w:tcPr>
          <w:p w14:paraId="3FD6513A" w14:textId="77777777" w:rsidR="0015225E" w:rsidRDefault="002804F7" w:rsidP="0015225E">
            <w:pPr>
              <w:pStyle w:val="af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 xml:space="preserve">R: 65534 ~ </w:t>
            </w:r>
          </w:p>
          <w:p w14:paraId="4AD2AB9B" w14:textId="12A4301C" w:rsidR="00C0705C" w:rsidRPr="0015225E" w:rsidRDefault="002804F7" w:rsidP="0015225E">
            <w:pPr>
              <w:pStyle w:val="af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65553</w:t>
            </w:r>
          </w:p>
        </w:tc>
      </w:tr>
      <w:tr w:rsidR="00B21DB3" w:rsidRPr="00AE740D" w14:paraId="4AD2ABA1" w14:textId="77777777" w:rsidTr="0015225E">
        <w:tc>
          <w:tcPr>
            <w:tcW w:w="2689" w:type="dxa"/>
          </w:tcPr>
          <w:p w14:paraId="4AD2AB9D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88-kb primer for S11 locus</w:t>
            </w:r>
          </w:p>
        </w:tc>
        <w:tc>
          <w:tcPr>
            <w:tcW w:w="1275" w:type="dxa"/>
          </w:tcPr>
          <w:p w14:paraId="4AD2AB9E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691</w:t>
            </w:r>
          </w:p>
        </w:tc>
        <w:tc>
          <w:tcPr>
            <w:tcW w:w="3544" w:type="dxa"/>
          </w:tcPr>
          <w:p w14:paraId="4AD2AB9F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GTACAGTTCCAGTCTCACAC</w:t>
            </w:r>
          </w:p>
        </w:tc>
        <w:tc>
          <w:tcPr>
            <w:tcW w:w="1388" w:type="dxa"/>
          </w:tcPr>
          <w:p w14:paraId="4AD2ABA0" w14:textId="1A0AF73A" w:rsidR="00C0705C" w:rsidRPr="0015225E" w:rsidRDefault="002804F7" w:rsidP="0015225E">
            <w:pPr>
              <w:pStyle w:val="af0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</w:t>
            </w:r>
            <w:r w:rsidR="001522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5225E">
              <w:rPr>
                <w:rFonts w:ascii="Times New Roman" w:hAnsi="Times New Roman" w:cs="Times New Roman"/>
                <w:szCs w:val="20"/>
              </w:rPr>
              <w:t xml:space="preserve">89214 ~ </w:t>
            </w:r>
            <w:r w:rsidR="001522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5225E">
              <w:rPr>
                <w:rFonts w:ascii="Times New Roman" w:hAnsi="Times New Roman" w:cs="Times New Roman"/>
                <w:szCs w:val="20"/>
              </w:rPr>
              <w:t>89233</w:t>
            </w:r>
          </w:p>
        </w:tc>
      </w:tr>
      <w:tr w:rsidR="00B21DB3" w:rsidRPr="00AE740D" w14:paraId="4AD2ABA6" w14:textId="77777777" w:rsidTr="0015225E">
        <w:tc>
          <w:tcPr>
            <w:tcW w:w="2689" w:type="dxa"/>
          </w:tcPr>
          <w:p w14:paraId="4AD2ABA2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135-kb primer for S13 locus</w:t>
            </w:r>
          </w:p>
        </w:tc>
        <w:tc>
          <w:tcPr>
            <w:tcW w:w="1275" w:type="dxa"/>
          </w:tcPr>
          <w:p w14:paraId="4AD2ABA3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OHK728</w:t>
            </w:r>
          </w:p>
        </w:tc>
        <w:tc>
          <w:tcPr>
            <w:tcW w:w="3544" w:type="dxa"/>
          </w:tcPr>
          <w:p w14:paraId="4AD2ABA4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 CTTCAGGACCCACGCAAGGTC</w:t>
            </w:r>
          </w:p>
        </w:tc>
        <w:tc>
          <w:tcPr>
            <w:tcW w:w="1388" w:type="dxa"/>
          </w:tcPr>
          <w:p w14:paraId="4AD2ABA5" w14:textId="07430A95" w:rsidR="00C0705C" w:rsidRPr="0015225E" w:rsidRDefault="002804F7" w:rsidP="0015225E">
            <w:pPr>
              <w:pStyle w:val="af0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R:</w:t>
            </w:r>
            <w:r w:rsidR="001522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5225E">
              <w:rPr>
                <w:rFonts w:ascii="Times New Roman" w:hAnsi="Times New Roman" w:cs="Times New Roman"/>
                <w:szCs w:val="20"/>
              </w:rPr>
              <w:t>136109 ~ 136129</w:t>
            </w:r>
          </w:p>
        </w:tc>
      </w:tr>
      <w:tr w:rsidR="00B21DB3" w:rsidRPr="00AE740D" w14:paraId="4AD2ABAB" w14:textId="77777777" w:rsidTr="0015225E">
        <w:tc>
          <w:tcPr>
            <w:tcW w:w="2689" w:type="dxa"/>
          </w:tcPr>
          <w:p w14:paraId="4AD2ABA7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167-kb primer for S16 locus</w:t>
            </w:r>
          </w:p>
        </w:tc>
        <w:tc>
          <w:tcPr>
            <w:tcW w:w="1275" w:type="dxa"/>
          </w:tcPr>
          <w:p w14:paraId="4AD2ABA8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F: OHK648</w:t>
            </w:r>
          </w:p>
        </w:tc>
        <w:tc>
          <w:tcPr>
            <w:tcW w:w="3544" w:type="dxa"/>
          </w:tcPr>
          <w:p w14:paraId="4AD2ABA9" w14:textId="77777777" w:rsidR="00C0705C" w:rsidRPr="0015225E" w:rsidRDefault="002804F7" w:rsidP="00A6587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F: AGGCATAAAAGTCCAAACAG</w:t>
            </w:r>
          </w:p>
        </w:tc>
        <w:tc>
          <w:tcPr>
            <w:tcW w:w="1388" w:type="dxa"/>
          </w:tcPr>
          <w:p w14:paraId="4AD2ABAA" w14:textId="77777777" w:rsidR="00C0705C" w:rsidRPr="0015225E" w:rsidRDefault="002804F7" w:rsidP="0015225E">
            <w:pPr>
              <w:pStyle w:val="af0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5225E">
              <w:rPr>
                <w:rFonts w:ascii="Times New Roman" w:hAnsi="Times New Roman" w:cs="Times New Roman"/>
                <w:szCs w:val="20"/>
              </w:rPr>
              <w:t>F: 166859 ~ 166878</w:t>
            </w:r>
          </w:p>
        </w:tc>
      </w:tr>
    </w:tbl>
    <w:p w14:paraId="4AD2ABAC" w14:textId="35BF9B62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</w:t>
      </w:r>
      <w:r w:rsidRPr="00AE740D">
        <w:rPr>
          <w:rFonts w:ascii="Times New Roman" w:hAnsi="Times New Roman" w:cs="Times New Roman"/>
        </w:rPr>
        <w:t xml:space="preserve"> 3 K primer is one of </w:t>
      </w:r>
      <w:r w:rsidRPr="00AE740D">
        <w:rPr>
          <w:rFonts w:ascii="Times New Roman" w:eastAsia="맑은 고딕" w:hAnsi="Times New Roman" w:cs="Times New Roman"/>
        </w:rPr>
        <w:t xml:space="preserve">the viewpoint primers used in 3C-PCR to identify DNA association with the 3-kb region in the EBV NC_007605 genome. </w:t>
      </w:r>
    </w:p>
    <w:p w14:paraId="4AD2ABAD" w14:textId="77777777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*</w:t>
      </w:r>
      <w:r w:rsidRPr="00AE740D">
        <w:rPr>
          <w:rFonts w:ascii="Times New Roman" w:hAnsi="Times New Roman" w:cs="Times New Roman"/>
        </w:rPr>
        <w:t xml:space="preserve">F stands for reverse direction. </w:t>
      </w:r>
    </w:p>
    <w:p w14:paraId="4AD2ABEE" w14:textId="432B79CF" w:rsidR="000243F8" w:rsidRDefault="002804F7" w:rsidP="00477E61">
      <w:pPr>
        <w:pStyle w:val="af0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740D">
        <w:rPr>
          <w:rFonts w:ascii="Times New Roman" w:hAnsi="Times New Roman" w:cs="Times New Roman"/>
          <w:vertAlign w:val="superscript"/>
        </w:rPr>
        <w:t>***</w:t>
      </w:r>
      <w:r w:rsidRPr="00AE740D">
        <w:rPr>
          <w:rFonts w:ascii="Times New Roman" w:hAnsi="Times New Roman" w:cs="Times New Roman"/>
        </w:rPr>
        <w:t xml:space="preserve">R stands for forward direction. </w:t>
      </w:r>
      <w:r w:rsidRPr="00AE740D">
        <w:rPr>
          <w:rFonts w:ascii="Times New Roman" w:hAnsi="Times New Roman" w:cs="Times New Roman"/>
          <w:sz w:val="24"/>
          <w:szCs w:val="24"/>
        </w:rPr>
        <w:fldChar w:fldCharType="begin"/>
      </w:r>
      <w:r w:rsidRPr="00AE740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E74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5ECD3E3" w14:textId="7A756A94" w:rsidR="0049265D" w:rsidRDefault="0049265D" w:rsidP="00477E61">
      <w:pPr>
        <w:pStyle w:val="af0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2C769D" w14:textId="53FF5907" w:rsidR="00A251A2" w:rsidRDefault="00A251A2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kern w:val="0"/>
          <w:sz w:val="28"/>
          <w:szCs w:val="28"/>
        </w:rPr>
      </w:pPr>
      <w:bookmarkStart w:id="0" w:name="_GoBack"/>
      <w:bookmarkEnd w:id="0"/>
    </w:p>
    <w:sectPr w:rsidR="00A251A2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C19C3" w14:textId="77777777" w:rsidR="0083401E" w:rsidRDefault="0083401E">
      <w:pPr>
        <w:spacing w:after="0" w:line="240" w:lineRule="auto"/>
      </w:pPr>
      <w:r>
        <w:separator/>
      </w:r>
    </w:p>
  </w:endnote>
  <w:endnote w:type="continuationSeparator" w:id="0">
    <w:p w14:paraId="686CCE96" w14:textId="77777777" w:rsidR="0083401E" w:rsidRDefault="0083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734F8F84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9C319C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94227" w14:textId="77777777" w:rsidR="0083401E" w:rsidRDefault="0083401E">
      <w:pPr>
        <w:spacing w:after="0" w:line="240" w:lineRule="auto"/>
      </w:pPr>
      <w:r>
        <w:separator/>
      </w:r>
    </w:p>
  </w:footnote>
  <w:footnote w:type="continuationSeparator" w:id="0">
    <w:p w14:paraId="339B0880" w14:textId="77777777" w:rsidR="0083401E" w:rsidRDefault="0083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5A69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21C2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17A9D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843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01E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19C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38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A2A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0142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177FC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0AC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C980D-CDD0-403C-8F88-8D768EDE8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30:00Z</dcterms:created>
  <dcterms:modified xsi:type="dcterms:W3CDTF">2022-12-22T05:32:00Z</dcterms:modified>
</cp:coreProperties>
</file>